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C8185" w14:textId="09E7A812" w:rsidR="008B7FA4" w:rsidRPr="00415833" w:rsidRDefault="006E0B09" w:rsidP="008B7FA4">
      <w:pPr>
        <w:rPr>
          <w:rFonts w:ascii="Times New Roman" w:hAnsi="Times New Roman" w:cs="Times New Roman"/>
          <w:b/>
          <w:bCs/>
        </w:rPr>
      </w:pPr>
      <w:r w:rsidRPr="006E0B09">
        <w:rPr>
          <w:rFonts w:ascii="Times New Roman" w:hAnsi="Times New Roman" w:cs="Times New Roman"/>
          <w:b/>
          <w:bCs/>
        </w:rPr>
        <w:t>Supplementary References</w:t>
      </w:r>
      <w:r w:rsidR="00415833">
        <w:rPr>
          <w:rFonts w:ascii="Times New Roman" w:hAnsi="Times New Roman" w:cs="Times New Roman"/>
          <w:b/>
          <w:bCs/>
        </w:rPr>
        <w:t>:</w:t>
      </w:r>
    </w:p>
    <w:p w14:paraId="34847A70" w14:textId="77777777" w:rsidR="00DA5CBA" w:rsidRDefault="00DA5CBA" w:rsidP="00DA5CBA">
      <w:pPr>
        <w:rPr>
          <w:rFonts w:ascii="Times New Roman" w:hAnsi="Times New Roman" w:cs="Times New Roman"/>
        </w:rPr>
      </w:pPr>
    </w:p>
    <w:p w14:paraId="33BDE9B1" w14:textId="11FD1111" w:rsidR="00DA5CBA" w:rsidRPr="00DA5CBA" w:rsidRDefault="00DA5CBA" w:rsidP="00DA5CBA">
      <w:pPr>
        <w:rPr>
          <w:rFonts w:ascii="Times New Roman" w:hAnsi="Times New Roman" w:cs="Times New Roman"/>
        </w:rPr>
      </w:pPr>
      <w:r w:rsidRPr="00DA5CBA">
        <w:rPr>
          <w:rFonts w:ascii="Times New Roman" w:hAnsi="Times New Roman" w:cs="Times New Roman"/>
        </w:rPr>
        <w:t>The following references support the definitions of clinical conditions and the rationale for covariate selection described in the Methods section.</w:t>
      </w:r>
    </w:p>
    <w:p w14:paraId="25D08464" w14:textId="77777777" w:rsidR="00DA5CBA" w:rsidRPr="008B7FA4" w:rsidRDefault="00DA5CBA" w:rsidP="008B7FA4">
      <w:pPr>
        <w:rPr>
          <w:rFonts w:ascii="Times New Roman" w:hAnsi="Times New Roman" w:cs="Times New Roman"/>
        </w:rPr>
      </w:pPr>
    </w:p>
    <w:p w14:paraId="348CF1F2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1. American Diabetes Association Professional Practice Committee. 2. Classification and diagnosis of diabetes: Standards of Medical Care in diabetes-2022. Diabetes Care 45, S17–S38 (2022).</w:t>
      </w:r>
    </w:p>
    <w:p w14:paraId="1E2A9061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61F1AD4E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2. Kario, K. Key points of the 2019 Japanese Society of Hypertension guidelines for the management of hypertension. Korean Circ. J. 49, 1123–1135 (2019).</w:t>
      </w:r>
    </w:p>
    <w:p w14:paraId="0F9281E6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028E1200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 xml:space="preserve">S3. Okamura, T. et al. Japan Atherosclerosis Society (JAS) guidelines for prevention of atherosclerotic cardiovascular diseases 2022. J. </w:t>
      </w:r>
      <w:proofErr w:type="spellStart"/>
      <w:r w:rsidRPr="008B7FA4">
        <w:rPr>
          <w:rFonts w:ascii="Times New Roman" w:hAnsi="Times New Roman" w:cs="Times New Roman"/>
        </w:rPr>
        <w:t>Atheroscler</w:t>
      </w:r>
      <w:proofErr w:type="spellEnd"/>
      <w:r w:rsidRPr="008B7FA4">
        <w:rPr>
          <w:rFonts w:ascii="Times New Roman" w:hAnsi="Times New Roman" w:cs="Times New Roman"/>
        </w:rPr>
        <w:t xml:space="preserve">. </w:t>
      </w:r>
      <w:proofErr w:type="spellStart"/>
      <w:r w:rsidRPr="008B7FA4">
        <w:rPr>
          <w:rFonts w:ascii="Times New Roman" w:hAnsi="Times New Roman" w:cs="Times New Roman"/>
        </w:rPr>
        <w:t>Thromb</w:t>
      </w:r>
      <w:proofErr w:type="spellEnd"/>
      <w:r w:rsidRPr="008B7FA4">
        <w:rPr>
          <w:rFonts w:ascii="Times New Roman" w:hAnsi="Times New Roman" w:cs="Times New Roman"/>
        </w:rPr>
        <w:t>. 31, 641–853 (2024).</w:t>
      </w:r>
    </w:p>
    <w:p w14:paraId="1F553B61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23D3C69E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4. Yau, J. W. Y. et al. Global prevalence and major risk factors of diabetic retinopathy. Diabetes Care 35, 556–564 (2012).</w:t>
      </w:r>
    </w:p>
    <w:p w14:paraId="0E7765BB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1586719B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5. Tuttle, K. R. et al. Diabetic kidney disease: a report from an ADA Consensus Conference. Diabetes Care 37, 2864–2883 (2014).</w:t>
      </w:r>
    </w:p>
    <w:p w14:paraId="61C10366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44AC53D2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6. Pop-</w:t>
      </w:r>
      <w:proofErr w:type="spellStart"/>
      <w:r w:rsidRPr="008B7FA4">
        <w:rPr>
          <w:rFonts w:ascii="Times New Roman" w:hAnsi="Times New Roman" w:cs="Times New Roman"/>
        </w:rPr>
        <w:t>Busui</w:t>
      </w:r>
      <w:proofErr w:type="spellEnd"/>
      <w:r w:rsidRPr="008B7FA4">
        <w:rPr>
          <w:rFonts w:ascii="Times New Roman" w:hAnsi="Times New Roman" w:cs="Times New Roman"/>
        </w:rPr>
        <w:t>, R. et al. Diabetic neuropathy: A position statement by the American Diabetes Association. Diabetes Care 40, 136–154 (2017).</w:t>
      </w:r>
    </w:p>
    <w:p w14:paraId="22186B1E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1DD230D9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7. Chen, L.-K. et al. Asian Working Group for Sarcopenia: 2019 consensus update on sarcopenia diagnosis and treatment. J. Am. Med. Dir. Assoc. 21, 300–307.e2 (2020).</w:t>
      </w:r>
    </w:p>
    <w:p w14:paraId="23A8AB3B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18BDCB54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 xml:space="preserve">S8. Srikanthan, P., Horwich, T. B. &amp; Tseng, C. H. Relation of muscle mass and fat mass to cardiovascular disease mortality. Am. J. </w:t>
      </w:r>
      <w:proofErr w:type="spellStart"/>
      <w:r w:rsidRPr="008B7FA4">
        <w:rPr>
          <w:rFonts w:ascii="Times New Roman" w:hAnsi="Times New Roman" w:cs="Times New Roman"/>
        </w:rPr>
        <w:t>Cardiol</w:t>
      </w:r>
      <w:proofErr w:type="spellEnd"/>
      <w:r w:rsidRPr="008B7FA4">
        <w:rPr>
          <w:rFonts w:ascii="Times New Roman" w:hAnsi="Times New Roman" w:cs="Times New Roman"/>
        </w:rPr>
        <w:t>. 117, 1355–1360 (2016).</w:t>
      </w:r>
    </w:p>
    <w:p w14:paraId="442E27A3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39B3750D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 xml:space="preserve">S9. Kim, T. N. &amp; Choi, K. M. The implications of sarcopenia and sarcopenic obesity on cardiometabolic disease. J. Cell. </w:t>
      </w:r>
      <w:proofErr w:type="spellStart"/>
      <w:r w:rsidRPr="008B7FA4">
        <w:rPr>
          <w:rFonts w:ascii="Times New Roman" w:hAnsi="Times New Roman" w:cs="Times New Roman"/>
        </w:rPr>
        <w:t>Biochem</w:t>
      </w:r>
      <w:proofErr w:type="spellEnd"/>
      <w:r w:rsidRPr="008B7FA4">
        <w:rPr>
          <w:rFonts w:ascii="Times New Roman" w:hAnsi="Times New Roman" w:cs="Times New Roman"/>
        </w:rPr>
        <w:t>. 116, 1171–1178 (2015).</w:t>
      </w:r>
    </w:p>
    <w:p w14:paraId="349E4F96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385FFB7E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10. Park, S. W. et al. Decreased muscle strength and quality in older adults with type 2 diabetes: the Health, Aging, and Body Composition Study. Diabetes 55, 1813–1818 (2006).</w:t>
      </w:r>
    </w:p>
    <w:p w14:paraId="553FEDFC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1099B4E4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 xml:space="preserve">S11. Mori, H. et al. High prevalence and clinical impact of </w:t>
      </w:r>
      <w:proofErr w:type="spellStart"/>
      <w:r w:rsidRPr="008B7FA4">
        <w:rPr>
          <w:rFonts w:ascii="Times New Roman" w:hAnsi="Times New Roman" w:cs="Times New Roman"/>
        </w:rPr>
        <w:t>dynapenia</w:t>
      </w:r>
      <w:proofErr w:type="spellEnd"/>
      <w:r w:rsidRPr="008B7FA4">
        <w:rPr>
          <w:rFonts w:ascii="Times New Roman" w:hAnsi="Times New Roman" w:cs="Times New Roman"/>
        </w:rPr>
        <w:t xml:space="preserve"> and sarcopenia in Japanese </w:t>
      </w:r>
      <w:r w:rsidRPr="008B7FA4">
        <w:rPr>
          <w:rFonts w:ascii="Times New Roman" w:hAnsi="Times New Roman" w:cs="Times New Roman"/>
        </w:rPr>
        <w:lastRenderedPageBreak/>
        <w:t xml:space="preserve">patients with type 1 and type 2 diabetes. J. Diabetes </w:t>
      </w:r>
      <w:proofErr w:type="spellStart"/>
      <w:r w:rsidRPr="008B7FA4">
        <w:rPr>
          <w:rFonts w:ascii="Times New Roman" w:hAnsi="Times New Roman" w:cs="Times New Roman"/>
        </w:rPr>
        <w:t>Investig</w:t>
      </w:r>
      <w:proofErr w:type="spellEnd"/>
      <w:r w:rsidRPr="008B7FA4">
        <w:rPr>
          <w:rFonts w:ascii="Times New Roman" w:hAnsi="Times New Roman" w:cs="Times New Roman"/>
        </w:rPr>
        <w:t>. 12, 1050–1059 (2021).</w:t>
      </w:r>
    </w:p>
    <w:p w14:paraId="73BD4838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3F8891CB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12. Pan, A., Wang, Y., Talaei, M. &amp; Hu, F. B. Relation of smoking with total mortality and cardiovascular events among patients with diabetes mellitus: a meta-analysis and systematic review. Circulation 132, 1795–1804 (2015).</w:t>
      </w:r>
    </w:p>
    <w:p w14:paraId="754DDF8D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47861703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13. Piano, M. R. Alcohol’s effects on the cardiovascular system. Alcohol Res. 38, 219–241 (2017).</w:t>
      </w:r>
    </w:p>
    <w:p w14:paraId="7E2DB26A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3A229507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 xml:space="preserve">S14. Steffl, M. et al. Relationship between sarcopenia and physical activity in older people: a systematic review and meta-analysis. Clin. </w:t>
      </w:r>
      <w:proofErr w:type="spellStart"/>
      <w:r w:rsidRPr="008B7FA4">
        <w:rPr>
          <w:rFonts w:ascii="Times New Roman" w:hAnsi="Times New Roman" w:cs="Times New Roman"/>
        </w:rPr>
        <w:t>Interv</w:t>
      </w:r>
      <w:proofErr w:type="spellEnd"/>
      <w:r w:rsidRPr="008B7FA4">
        <w:rPr>
          <w:rFonts w:ascii="Times New Roman" w:hAnsi="Times New Roman" w:cs="Times New Roman"/>
        </w:rPr>
        <w:t>. Aging 12, 835–845 (2017).</w:t>
      </w:r>
    </w:p>
    <w:p w14:paraId="5BBC056F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57294FA3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 xml:space="preserve">S15. Virani, S. S. et al. </w:t>
      </w:r>
      <w:proofErr w:type="gramStart"/>
      <w:r w:rsidRPr="008B7FA4">
        <w:rPr>
          <w:rFonts w:ascii="Times New Roman" w:hAnsi="Times New Roman" w:cs="Times New Roman"/>
        </w:rPr>
        <w:t>Heart disease</w:t>
      </w:r>
      <w:proofErr w:type="gramEnd"/>
      <w:r w:rsidRPr="008B7FA4">
        <w:rPr>
          <w:rFonts w:ascii="Times New Roman" w:hAnsi="Times New Roman" w:cs="Times New Roman"/>
        </w:rPr>
        <w:t xml:space="preserve"> and stroke statistics—2021 update: a report from the American Heart Association. Circulation 143, e254–e743 (2021).</w:t>
      </w:r>
    </w:p>
    <w:p w14:paraId="66E0F1A9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5EA3CB3E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16. Zhang, L. et al. Body composition and incident heart failure in older adults: results from two prospective cohorts. J. Am. Heart Assoc. 11, e023707 (2022).</w:t>
      </w:r>
    </w:p>
    <w:p w14:paraId="4CB8E41C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6C13F729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17. Cui, F. et al. Association of sarcopenia with all-cause and cause-specific mortality in cancer patients. BMC Cancer 25, 919 (2025).</w:t>
      </w:r>
    </w:p>
    <w:p w14:paraId="54FDDCCD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2A0C7685" w14:textId="77777777" w:rsidR="008B7FA4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18. Alegre-Díaz, J. et al. Diabetes and cause-specific mortality in Mexico City. N. Engl. J. Med. 375, 1961–1971 (2016).</w:t>
      </w:r>
    </w:p>
    <w:p w14:paraId="3B2BA22F" w14:textId="77777777" w:rsidR="008B7FA4" w:rsidRPr="008B7FA4" w:rsidRDefault="008B7FA4" w:rsidP="008B7FA4">
      <w:pPr>
        <w:rPr>
          <w:rFonts w:ascii="Times New Roman" w:hAnsi="Times New Roman" w:cs="Times New Roman"/>
        </w:rPr>
      </w:pPr>
    </w:p>
    <w:p w14:paraId="09F39A4E" w14:textId="53E4ADD6" w:rsidR="00C500DC" w:rsidRPr="008B7FA4" w:rsidRDefault="008B7FA4" w:rsidP="008B7FA4">
      <w:pPr>
        <w:rPr>
          <w:rFonts w:ascii="Times New Roman" w:hAnsi="Times New Roman" w:cs="Times New Roman"/>
        </w:rPr>
      </w:pPr>
      <w:r w:rsidRPr="008B7FA4">
        <w:rPr>
          <w:rFonts w:ascii="Times New Roman" w:hAnsi="Times New Roman" w:cs="Times New Roman"/>
        </w:rPr>
        <w:t>S19. Chronic Kidney Disease Prognosis Consortium. Association of estimated glomerular filtration rate and albuminuria with all-cause and cardiovascular mortality. Lancet 375, 2073–2081 (2010).</w:t>
      </w:r>
    </w:p>
    <w:sectPr w:rsidR="00C500DC" w:rsidRPr="008B7F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A4"/>
    <w:rsid w:val="00146540"/>
    <w:rsid w:val="00244E4B"/>
    <w:rsid w:val="002C4050"/>
    <w:rsid w:val="00415833"/>
    <w:rsid w:val="004E4B9A"/>
    <w:rsid w:val="006E0B09"/>
    <w:rsid w:val="00874735"/>
    <w:rsid w:val="008B7FA4"/>
    <w:rsid w:val="00A95DBE"/>
    <w:rsid w:val="00C500DC"/>
    <w:rsid w:val="00D33A1E"/>
    <w:rsid w:val="00DA5CBA"/>
    <w:rsid w:val="00FA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92F24"/>
  <w15:chartTrackingRefBased/>
  <w15:docId w15:val="{4ABE0B03-09BB-0B43-943C-91E62BF9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7F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7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7F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7F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7F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7F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7F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7F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7F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7F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B7F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B7FA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B7F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B7F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B7F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B7F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B7F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B7F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B7F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B7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7F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B7F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7F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B7F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7F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B7F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B7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B7F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B7F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724</Characters>
  <Application>Microsoft Office Word</Application>
  <DocSecurity>0</DocSecurity>
  <Lines>61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Y</dc:creator>
  <cp:keywords/>
  <dc:description/>
  <cp:lastModifiedBy>S Y</cp:lastModifiedBy>
  <cp:revision>6</cp:revision>
  <dcterms:created xsi:type="dcterms:W3CDTF">2025-12-18T07:00:00Z</dcterms:created>
  <dcterms:modified xsi:type="dcterms:W3CDTF">2025-12-18T08:00:00Z</dcterms:modified>
</cp:coreProperties>
</file>